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890"/>
        <w:gridCol w:w="2208"/>
        <w:gridCol w:w="1134"/>
        <w:gridCol w:w="1358"/>
        <w:gridCol w:w="993"/>
        <w:gridCol w:w="2210"/>
      </w:tblGrid>
      <w:tr>
        <w:trPr>
          <w:trHeight w:val="78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ase Numb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ytoband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reak poi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Variant type (loss vs gain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herita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ize(kb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Gene content</w:t>
            </w:r>
          </w:p>
        </w:tc>
      </w:tr>
      <w:tr>
        <w:trPr>
          <w:trHeight w:val="102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Yq11.223q11.2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092110-268618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96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TTTY17A; BPY2; DAZ1; DAZ2; PRY; CDY1; GOLGA2LY1; TTTY4;BPY2; DAZ3; DAZ2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TTY3;PRY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q13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843280-302044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66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1.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RNA7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37430-78849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4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DEFA1; DEFA3; DEFA5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FB3; SPAG11; DEFB4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q11.2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7461580-478042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2.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q11.2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464500-490591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4.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p15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75240-51107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66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5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KR1C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p12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496960-52674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7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1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159150-24269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9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DAM28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Yq11.22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044550-22481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6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BMY1A1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p21.2p21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076070-31560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3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MD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q1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7038340-67436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7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DD0806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DD0806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DD0806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p13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349-235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9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R4F17; PPAP2C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q21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555600-57162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07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337340-11507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0.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AM167A; BLK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p13.3p13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398250-72909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1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XOC6B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p24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163470-15725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2.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BAS;DDX1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q21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432230-29611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9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21orf7; BACH1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102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Yq11.22.3q11.2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165090-268789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12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TTY17A; BPY2; DAZ1; DAZ2; PRY; CDY1; GOLGA2LY1; TTTY4; BPY2; DAZ3; DAZ2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TTY3;PRY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q22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6325610-147163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37.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q31.3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5692150-126000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tern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8.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RM8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q21.31q21.3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755950-421212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5.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SF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q26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4382920-134665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2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p16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157800-513281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0.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40764-788053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9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FA1; DEFA3;  DEFA5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FB3; SPAG11;DEFB4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q28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7431930-13799145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9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37430-7828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90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DEFA1; DEFA3; DEFA5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FB3; SPAG11;DEFB4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p36.1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384690-256103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5.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YF2; RHCE; SMP1; RHD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q23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9881540-150029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8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q35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3504898-143705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0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TAGE4; ARHGEF5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p21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967090-2814557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8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q28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3064830-153165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PN1LW; OPN1MW; TEX28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66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6600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66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FF6600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102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q13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416570-699809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64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LC30A5; CCNB1; CENPH; MRPS36; CDK7; TAF9; RAD17; MARVELD2;OCLN; SERF1A; SMN2; GTF2H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p36.1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507260-256103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.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HCE; SMP1; RHD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p22.3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27150-3863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6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p36.1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458050-256371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9.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HCE; SMP1; RHD</w:t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q13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879570-7069078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11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CLN; SERF1A; SMN2; NAIP;GTF2H2B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q13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204470-304076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D4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3.1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RNA7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q22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6797770-46907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9.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IP2; S100B;HRMT1L1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q31.3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9946240-1201187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2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KCND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28100-782115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FB3; SPAG11; DEFB4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p36.1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458050-256165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8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HD; SMP1; RHCE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q21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537460-42656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AT8E; PIAS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p21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839805-1040326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2.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MY2B;  AMY2A; AMY1C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q22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904922-102125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0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CAPRI; POLR2J2; 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q11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391611-20494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2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NASE3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36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p36.1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458050-256165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8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HD; SMP1; RHCE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642220-13819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7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q24.3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5700690-1261349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4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q11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6860700-97454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3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gene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p15.3p15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86830-3183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6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FKP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p22.3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150-279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8.2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GPL; PPP2R3B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p11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740930-288543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3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ATXN2L; TUFM; SH2B1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TP2A1; RABEP2; CD19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q21.31q21.3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755950-4212125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5.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SF</w:t>
            </w:r>
          </w:p>
        </w:tc>
      </w:tr>
      <w:tr>
        <w:trPr>
          <w:trHeight w:val="76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q21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4111250-144519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07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FE2; TXNIP; RBM8A; GNRHR2;PEX11B; ITGA10; CD160; PDZK1; GPR89A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q13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0367240-707048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7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TF2H2; OCLN;  NAIP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92510-78849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92.4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DEFB3; SPAG11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FB4;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q11.1q11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543620-19124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0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OTEG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837430-78849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47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DEFA1; DEFA3; DEFA5;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AG11B; DEFB4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p24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99250-320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3366FF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1.5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OCK8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p23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217180-788493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67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FA3; SPAG11B; DEFB4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q2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2771740-1628854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3.7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K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q11.1q11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543620-193599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6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OTEG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p1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554370-374787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ai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24.3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AG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Xq26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4682750-1348577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os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4.9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CT45A1; CT45A4;CT45A5; SAGE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>
        <w:b/>
      </w:rPr>
      <w:t xml:space="preserve">Table 3a. Variants of unknown significance detected in the patient group from the National Hospital for Neurology and Neurosurgery. </w:t>
    </w:r>
    <w:r>
      <w:rPr/>
      <w:t>Genes were identified using the UCSC Genome Browser Assembly NCBI36/hg18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2:51:00Z</dcterms:created>
  <dc:creator>egalizia</dc:creator>
  <dc:description/>
  <cp:keywords/>
  <dc:language>en-US</dc:language>
  <cp:lastModifiedBy>Elizabeth Caruana Galizia</cp:lastModifiedBy>
  <dcterms:modified xsi:type="dcterms:W3CDTF">2011-12-10T12:51:00Z</dcterms:modified>
  <cp:revision>2</cp:revision>
  <dc:subject/>
  <dc:title/>
</cp:coreProperties>
</file>